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DE12D" w14:textId="35B161C5" w:rsidR="008F59FF" w:rsidRPr="008F59FF" w:rsidRDefault="008F59FF" w:rsidP="008F59FF">
      <w:pPr>
        <w:pStyle w:val="Heading1"/>
        <w:rPr>
          <w:bdr w:val="none" w:sz="0" w:space="0" w:color="auto" w:frame="1"/>
        </w:rPr>
      </w:pPr>
      <w:r w:rsidRPr="008F59FF">
        <w:rPr>
          <w:bdr w:val="none" w:sz="0" w:space="0" w:color="auto" w:frame="1"/>
        </w:rPr>
        <w:t>Supporting Information</w:t>
      </w:r>
    </w:p>
    <w:p w14:paraId="5AB6E664" w14:textId="77777777" w:rsidR="008F59FF" w:rsidRDefault="008F59FF" w:rsidP="00B779D1">
      <w:pPr>
        <w:pStyle w:val="MDPI31text"/>
        <w:spacing w:line="480" w:lineRule="auto"/>
        <w:ind w:left="0" w:firstLine="0"/>
        <w:rPr>
          <w:rFonts w:asciiTheme="minorHAnsi" w:hAnsiTheme="minorHAnsi" w:cstheme="minorHAnsi"/>
          <w:b/>
          <w:bCs/>
          <w:sz w:val="24"/>
          <w:szCs w:val="24"/>
          <w:bdr w:val="none" w:sz="0" w:space="0" w:color="auto" w:frame="1"/>
        </w:rPr>
      </w:pPr>
    </w:p>
    <w:p w14:paraId="71EB4F1E" w14:textId="18D85660" w:rsidR="00492DB8" w:rsidRPr="00627ED9" w:rsidRDefault="00A311F5" w:rsidP="00B779D1">
      <w:pPr>
        <w:pStyle w:val="MDPI31text"/>
        <w:spacing w:line="480" w:lineRule="auto"/>
        <w:ind w:left="0" w:firstLine="0"/>
        <w:rPr>
          <w:b/>
        </w:rPr>
      </w:pPr>
      <w:r w:rsidRPr="00E91DA8">
        <w:rPr>
          <w:rFonts w:asciiTheme="minorHAnsi" w:hAnsiTheme="minorHAnsi" w:cstheme="minorHAnsi"/>
          <w:b/>
          <w:bCs/>
          <w:sz w:val="24"/>
          <w:szCs w:val="24"/>
          <w:bdr w:val="none" w:sz="0" w:space="0" w:color="auto" w:frame="1"/>
        </w:rPr>
        <w:t>S1</w:t>
      </w:r>
      <w:r>
        <w:rPr>
          <w:rFonts w:asciiTheme="minorHAnsi" w:hAnsiTheme="minorHAnsi" w:cstheme="minorHAnsi"/>
          <w:b/>
          <w:bCs/>
          <w:sz w:val="24"/>
          <w:szCs w:val="24"/>
          <w:bdr w:val="none" w:sz="0" w:space="0" w:color="auto" w:frame="1"/>
        </w:rPr>
        <w:t xml:space="preserve"> </w:t>
      </w:r>
      <w:r w:rsidR="00E91DA8" w:rsidRPr="00E91DA8">
        <w:rPr>
          <w:rFonts w:asciiTheme="minorHAnsi" w:hAnsiTheme="minorHAnsi" w:cstheme="minorHAnsi"/>
          <w:b/>
          <w:bCs/>
          <w:sz w:val="24"/>
          <w:szCs w:val="24"/>
          <w:bdr w:val="none" w:sz="0" w:space="0" w:color="auto" w:frame="1"/>
        </w:rPr>
        <w:t>Table</w:t>
      </w:r>
      <w:r w:rsidR="00B779D1">
        <w:rPr>
          <w:rFonts w:asciiTheme="minorHAnsi" w:hAnsiTheme="minorHAnsi" w:cstheme="minorHAnsi"/>
          <w:b/>
          <w:bCs/>
          <w:sz w:val="24"/>
          <w:szCs w:val="24"/>
          <w:bdr w:val="none" w:sz="0" w:space="0" w:color="auto" w:frame="1"/>
        </w:rPr>
        <w:t>.</w:t>
      </w:r>
      <w:r w:rsidR="00B779D1" w:rsidRPr="00121B8F">
        <w:rPr>
          <w:rFonts w:asciiTheme="minorHAnsi" w:hAnsiTheme="minorHAnsi" w:cstheme="minorHAnsi"/>
          <w:sz w:val="24"/>
          <w:szCs w:val="24"/>
        </w:rPr>
        <w:t xml:space="preserve"> </w:t>
      </w:r>
      <w:r w:rsidR="00B779D1" w:rsidRPr="00627ED9">
        <w:rPr>
          <w:rFonts w:asciiTheme="minorHAnsi" w:hAnsiTheme="minorHAnsi" w:cstheme="minorHAnsi"/>
          <w:b/>
          <w:sz w:val="24"/>
          <w:szCs w:val="24"/>
        </w:rPr>
        <w:t>Tukey's Multiple Comparison Test between treatments (T1, T2 and T3)</w:t>
      </w:r>
      <w:r w:rsidR="00B779D1" w:rsidRPr="00627ED9">
        <w:rPr>
          <w:b/>
        </w:rPr>
        <w:t xml:space="preserve">   </w:t>
      </w:r>
    </w:p>
    <w:tbl>
      <w:tblPr>
        <w:tblStyle w:val="PlainTable21"/>
        <w:tblW w:w="10440" w:type="dxa"/>
        <w:tblInd w:w="-70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576"/>
        <w:gridCol w:w="2164"/>
        <w:gridCol w:w="2880"/>
        <w:gridCol w:w="1820"/>
      </w:tblGrid>
      <w:tr w:rsidR="00492DB8" w:rsidRPr="00514225" w14:paraId="227A024D" w14:textId="77777777" w:rsidTr="00AB4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4"/>
            <w:tcBorders>
              <w:bottom w:val="none" w:sz="0" w:space="0" w:color="auto"/>
            </w:tcBorders>
            <w:noWrap/>
            <w:vAlign w:val="center"/>
            <w:hideMark/>
          </w:tcPr>
          <w:p w14:paraId="6B471EEB" w14:textId="5EAAA1C4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otal phenolic</w:t>
            </w:r>
            <w:r w:rsidR="00F44996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contents</w:t>
            </w:r>
          </w:p>
        </w:tc>
      </w:tr>
      <w:tr w:rsidR="00492DB8" w:rsidRPr="00514225" w14:paraId="7844FF84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DB71139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ukey's Multiple Comparison Test</w:t>
            </w:r>
          </w:p>
        </w:tc>
        <w:tc>
          <w:tcPr>
            <w:tcW w:w="216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31C9BF6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121B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288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B98078D" w14:textId="78BDFAAB" w:rsidR="00492DB8" w:rsidRPr="00121B8F" w:rsidRDefault="009A7780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ignificant; P-value &lt; 0.05</w:t>
            </w:r>
          </w:p>
        </w:tc>
        <w:tc>
          <w:tcPr>
            <w:tcW w:w="182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vAlign w:val="center"/>
          </w:tcPr>
          <w:p w14:paraId="4266AE99" w14:textId="6FD9D319" w:rsidR="00492DB8" w:rsidRPr="00121B8F" w:rsidRDefault="009A7780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95</w:t>
            </w:r>
            <w:r w:rsidR="008369D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% CI</w:t>
            </w:r>
          </w:p>
        </w:tc>
      </w:tr>
      <w:tr w:rsidR="00492DB8" w:rsidRPr="00514225" w14:paraId="7C8B9383" w14:textId="77777777" w:rsidTr="00AB4A5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A0B664A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1 vs T2</w:t>
            </w:r>
          </w:p>
        </w:tc>
        <w:tc>
          <w:tcPr>
            <w:tcW w:w="216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25FD7C2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8.010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1E51420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left w:val="single" w:sz="4" w:space="0" w:color="7F7F7F" w:themeColor="text1" w:themeTint="80"/>
            </w:tcBorders>
            <w:vAlign w:val="center"/>
          </w:tcPr>
          <w:p w14:paraId="2C420A22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6.232 to 9.788</w:t>
            </w:r>
          </w:p>
        </w:tc>
      </w:tr>
      <w:tr w:rsidR="00492DB8" w:rsidRPr="00514225" w14:paraId="4D6A186A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1A70EA4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1 vs T3</w:t>
            </w:r>
          </w:p>
        </w:tc>
        <w:tc>
          <w:tcPr>
            <w:tcW w:w="216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E95B68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9.297</w:t>
            </w:r>
          </w:p>
        </w:tc>
        <w:tc>
          <w:tcPr>
            <w:tcW w:w="288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364769B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vAlign w:val="center"/>
          </w:tcPr>
          <w:p w14:paraId="6026D945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11.07 to -7.519</w:t>
            </w:r>
          </w:p>
        </w:tc>
      </w:tr>
      <w:tr w:rsidR="00492DB8" w:rsidRPr="00514225" w14:paraId="2B345AAE" w14:textId="77777777" w:rsidTr="00AB4A5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A376702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2 vs T3</w:t>
            </w:r>
          </w:p>
        </w:tc>
        <w:tc>
          <w:tcPr>
            <w:tcW w:w="216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77A306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17.310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AB5FB38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left w:val="single" w:sz="4" w:space="0" w:color="7F7F7F" w:themeColor="text1" w:themeTint="80"/>
            </w:tcBorders>
            <w:vAlign w:val="center"/>
          </w:tcPr>
          <w:p w14:paraId="5273453F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19.08 to -15.53</w:t>
            </w:r>
          </w:p>
        </w:tc>
      </w:tr>
      <w:tr w:rsidR="00492DB8" w:rsidRPr="00514225" w14:paraId="73951971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87820E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otal flavonoid contents</w:t>
            </w:r>
          </w:p>
        </w:tc>
      </w:tr>
      <w:tr w:rsidR="00492DB8" w:rsidRPr="00514225" w14:paraId="20474539" w14:textId="77777777" w:rsidTr="00AB4A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9FDF365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ukey's Multiple Comparison Test</w:t>
            </w:r>
          </w:p>
        </w:tc>
        <w:tc>
          <w:tcPr>
            <w:tcW w:w="216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E6F4088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121B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D0B8F40" w14:textId="650C7DD6" w:rsidR="00492DB8" w:rsidRPr="00121B8F" w:rsidRDefault="009A7780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ignificant; P-value &lt; 0.05</w:t>
            </w:r>
          </w:p>
        </w:tc>
        <w:tc>
          <w:tcPr>
            <w:tcW w:w="1820" w:type="dxa"/>
            <w:tcBorders>
              <w:left w:val="single" w:sz="4" w:space="0" w:color="7F7F7F" w:themeColor="text1" w:themeTint="80"/>
            </w:tcBorders>
            <w:vAlign w:val="center"/>
          </w:tcPr>
          <w:p w14:paraId="6F836F07" w14:textId="12844D7C" w:rsidR="00492DB8" w:rsidRPr="00121B8F" w:rsidRDefault="009A7780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95</w:t>
            </w:r>
            <w:r w:rsidR="008369D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% CI</w:t>
            </w:r>
          </w:p>
        </w:tc>
      </w:tr>
      <w:tr w:rsidR="00492DB8" w:rsidRPr="00514225" w14:paraId="25CA2F78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93761EA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1 vs T2</w:t>
            </w:r>
          </w:p>
        </w:tc>
        <w:tc>
          <w:tcPr>
            <w:tcW w:w="216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CB42F6B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4.793</w:t>
            </w:r>
          </w:p>
        </w:tc>
        <w:tc>
          <w:tcPr>
            <w:tcW w:w="288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78BD470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vAlign w:val="center"/>
          </w:tcPr>
          <w:p w14:paraId="4A61D236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2.838 to 6.749</w:t>
            </w:r>
          </w:p>
        </w:tc>
      </w:tr>
      <w:tr w:rsidR="00492DB8" w:rsidRPr="00514225" w14:paraId="3BDB1B5E" w14:textId="77777777" w:rsidTr="00AB4A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88BDDDE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1 vs T3</w:t>
            </w:r>
          </w:p>
        </w:tc>
        <w:tc>
          <w:tcPr>
            <w:tcW w:w="216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8CB6E3C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21B8F">
              <w:rPr>
                <w:rFonts w:eastAsia="Times New Roman" w:cstheme="minorHAnsi"/>
                <w:sz w:val="22"/>
                <w:szCs w:val="22"/>
              </w:rPr>
              <w:t>-114.870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50AC70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left w:val="single" w:sz="4" w:space="0" w:color="7F7F7F" w:themeColor="text1" w:themeTint="80"/>
            </w:tcBorders>
            <w:vAlign w:val="center"/>
          </w:tcPr>
          <w:p w14:paraId="54F4512D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116.8 to -112.9</w:t>
            </w:r>
          </w:p>
        </w:tc>
      </w:tr>
      <w:tr w:rsidR="00492DB8" w:rsidRPr="00514225" w14:paraId="0BCC5ED4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FB5ADD4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2 vs T3</w:t>
            </w:r>
          </w:p>
        </w:tc>
        <w:tc>
          <w:tcPr>
            <w:tcW w:w="216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7DA7F32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21B8F">
              <w:rPr>
                <w:rFonts w:eastAsia="Times New Roman" w:cstheme="minorHAnsi"/>
                <w:sz w:val="22"/>
                <w:szCs w:val="22"/>
              </w:rPr>
              <w:t>-119.663</w:t>
            </w:r>
          </w:p>
        </w:tc>
        <w:tc>
          <w:tcPr>
            <w:tcW w:w="288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44E918E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vAlign w:val="center"/>
          </w:tcPr>
          <w:p w14:paraId="0532E01D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121.6 to -117.7</w:t>
            </w:r>
          </w:p>
        </w:tc>
      </w:tr>
      <w:tr w:rsidR="00492DB8" w:rsidRPr="00514225" w14:paraId="59E7C579" w14:textId="77777777" w:rsidTr="00AB4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4"/>
            <w:noWrap/>
            <w:vAlign w:val="center"/>
            <w:hideMark/>
          </w:tcPr>
          <w:p w14:paraId="3A5E9786" w14:textId="106CF6BF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otal antioxidant activity</w:t>
            </w:r>
          </w:p>
        </w:tc>
      </w:tr>
      <w:tr w:rsidR="00492DB8" w:rsidRPr="00514225" w14:paraId="48C3142F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B8F8BF9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ukey's Multiple Comparison Test</w:t>
            </w:r>
          </w:p>
        </w:tc>
        <w:tc>
          <w:tcPr>
            <w:tcW w:w="216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CF9A134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121B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288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FAA283F" w14:textId="3F42A686" w:rsidR="00492DB8" w:rsidRPr="00121B8F" w:rsidRDefault="009A7780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ignificant; P-value &lt; 0.05</w:t>
            </w:r>
          </w:p>
        </w:tc>
        <w:tc>
          <w:tcPr>
            <w:tcW w:w="182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vAlign w:val="center"/>
          </w:tcPr>
          <w:p w14:paraId="4DD6E95B" w14:textId="789D5AFF" w:rsidR="00492DB8" w:rsidRPr="00121B8F" w:rsidRDefault="009A7780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95</w:t>
            </w:r>
            <w:r w:rsidR="008369D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% CI</w:t>
            </w:r>
          </w:p>
        </w:tc>
      </w:tr>
      <w:tr w:rsidR="00492DB8" w:rsidRPr="00514225" w14:paraId="12B11EB6" w14:textId="77777777" w:rsidTr="00AB4A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EEA3DE4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1 vs T2</w:t>
            </w:r>
          </w:p>
        </w:tc>
        <w:tc>
          <w:tcPr>
            <w:tcW w:w="216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B554677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21B8F">
              <w:rPr>
                <w:rFonts w:eastAsia="Times New Roman" w:cstheme="minorHAnsi"/>
                <w:sz w:val="22"/>
                <w:szCs w:val="22"/>
              </w:rPr>
              <w:t>6.010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17D4024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left w:val="single" w:sz="4" w:space="0" w:color="7F7F7F" w:themeColor="text1" w:themeTint="80"/>
            </w:tcBorders>
            <w:vAlign w:val="center"/>
          </w:tcPr>
          <w:p w14:paraId="0D1250C4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2.762 to 9.258</w:t>
            </w:r>
          </w:p>
        </w:tc>
      </w:tr>
      <w:tr w:rsidR="00492DB8" w:rsidRPr="00514225" w14:paraId="03E8FE0E" w14:textId="77777777" w:rsidTr="00AB4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FF3E5BD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1 vs T3</w:t>
            </w:r>
          </w:p>
        </w:tc>
        <w:tc>
          <w:tcPr>
            <w:tcW w:w="2164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AC15149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21B8F">
              <w:rPr>
                <w:rFonts w:eastAsia="Times New Roman" w:cstheme="minorHAnsi"/>
                <w:sz w:val="22"/>
                <w:szCs w:val="22"/>
              </w:rPr>
              <w:t>-11.990</w:t>
            </w:r>
          </w:p>
        </w:tc>
        <w:tc>
          <w:tcPr>
            <w:tcW w:w="288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5583E41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vAlign w:val="center"/>
          </w:tcPr>
          <w:p w14:paraId="45590A32" w14:textId="77777777" w:rsidR="00492DB8" w:rsidRPr="00121B8F" w:rsidRDefault="00492DB8" w:rsidP="00AB4A5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15.24 to -8.742</w:t>
            </w:r>
          </w:p>
        </w:tc>
      </w:tr>
      <w:tr w:rsidR="00492DB8" w:rsidRPr="00514225" w14:paraId="06E440E2" w14:textId="77777777" w:rsidTr="00AB4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C67030E" w14:textId="77777777" w:rsidR="00492DB8" w:rsidRPr="00121B8F" w:rsidRDefault="00492DB8" w:rsidP="00AB4A5D">
            <w:pPr>
              <w:spacing w:before="120" w:after="120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T2 vs T3</w:t>
            </w:r>
          </w:p>
        </w:tc>
        <w:tc>
          <w:tcPr>
            <w:tcW w:w="216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6ECEAC1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121B8F">
              <w:rPr>
                <w:rFonts w:eastAsia="Times New Roman" w:cstheme="minorHAnsi"/>
                <w:sz w:val="22"/>
                <w:szCs w:val="22"/>
              </w:rPr>
              <w:t>-18.000</w:t>
            </w:r>
          </w:p>
        </w:tc>
        <w:tc>
          <w:tcPr>
            <w:tcW w:w="288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9F6D092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0" w:type="dxa"/>
            <w:tcBorders>
              <w:left w:val="single" w:sz="4" w:space="0" w:color="7F7F7F" w:themeColor="text1" w:themeTint="80"/>
            </w:tcBorders>
            <w:vAlign w:val="center"/>
          </w:tcPr>
          <w:p w14:paraId="4CAC3E71" w14:textId="77777777" w:rsidR="00492DB8" w:rsidRPr="00121B8F" w:rsidRDefault="00492DB8" w:rsidP="00AB4A5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21B8F">
              <w:rPr>
                <w:rFonts w:eastAsia="Times New Roman" w:cstheme="minorHAnsi"/>
                <w:color w:val="000000"/>
                <w:sz w:val="22"/>
                <w:szCs w:val="22"/>
              </w:rPr>
              <w:t>-21.25 to -14.75</w:t>
            </w:r>
          </w:p>
        </w:tc>
      </w:tr>
    </w:tbl>
    <w:p w14:paraId="08C0401C" w14:textId="69580CAE" w:rsidR="005152F9" w:rsidRDefault="00B25E57" w:rsidP="00B25E57">
      <w:pPr>
        <w:autoSpaceDE w:val="0"/>
        <w:autoSpaceDN w:val="0"/>
        <w:adjustRightInd w:val="0"/>
        <w:spacing w:after="0" w:line="360" w:lineRule="auto"/>
        <w:jc w:val="both"/>
      </w:pPr>
      <w:r>
        <w:t xml:space="preserve">    </w:t>
      </w:r>
    </w:p>
    <w:p w14:paraId="47671139" w14:textId="77777777" w:rsidR="00217719" w:rsidRDefault="00217719" w:rsidP="00B25E57">
      <w:pPr>
        <w:autoSpaceDE w:val="0"/>
        <w:autoSpaceDN w:val="0"/>
        <w:adjustRightInd w:val="0"/>
        <w:spacing w:after="0" w:line="360" w:lineRule="auto"/>
        <w:jc w:val="both"/>
      </w:pPr>
      <w:bookmarkStart w:id="0" w:name="_GoBack"/>
      <w:bookmarkEnd w:id="0"/>
    </w:p>
    <w:sectPr w:rsidR="0021771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8421E"/>
    <w:multiLevelType w:val="hybridMultilevel"/>
    <w:tmpl w:val="B3D0A5CE"/>
    <w:lvl w:ilvl="0" w:tplc="81A28EF4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908"/>
    <w:rsid w:val="000A006A"/>
    <w:rsid w:val="001240A5"/>
    <w:rsid w:val="001313EF"/>
    <w:rsid w:val="001B0F00"/>
    <w:rsid w:val="001C0DA3"/>
    <w:rsid w:val="001E05AB"/>
    <w:rsid w:val="001E2F1E"/>
    <w:rsid w:val="00217719"/>
    <w:rsid w:val="00220FF3"/>
    <w:rsid w:val="002403A2"/>
    <w:rsid w:val="0045296D"/>
    <w:rsid w:val="00492DB8"/>
    <w:rsid w:val="004A3A40"/>
    <w:rsid w:val="005152F9"/>
    <w:rsid w:val="00575A84"/>
    <w:rsid w:val="00585EF8"/>
    <w:rsid w:val="00612988"/>
    <w:rsid w:val="00626B29"/>
    <w:rsid w:val="00627ED9"/>
    <w:rsid w:val="006A7334"/>
    <w:rsid w:val="006F1846"/>
    <w:rsid w:val="00753AD7"/>
    <w:rsid w:val="007819C7"/>
    <w:rsid w:val="007A3467"/>
    <w:rsid w:val="008369DC"/>
    <w:rsid w:val="008F59FF"/>
    <w:rsid w:val="00913414"/>
    <w:rsid w:val="0092116F"/>
    <w:rsid w:val="009464E9"/>
    <w:rsid w:val="009774C5"/>
    <w:rsid w:val="009A7780"/>
    <w:rsid w:val="009B0B84"/>
    <w:rsid w:val="00A311F5"/>
    <w:rsid w:val="00A44C10"/>
    <w:rsid w:val="00AB4A5D"/>
    <w:rsid w:val="00AD7AE8"/>
    <w:rsid w:val="00AE53B6"/>
    <w:rsid w:val="00B25E57"/>
    <w:rsid w:val="00B33D8F"/>
    <w:rsid w:val="00B779D1"/>
    <w:rsid w:val="00BA25B4"/>
    <w:rsid w:val="00BF4F5E"/>
    <w:rsid w:val="00C03908"/>
    <w:rsid w:val="00CC05E3"/>
    <w:rsid w:val="00CC5F4A"/>
    <w:rsid w:val="00D56611"/>
    <w:rsid w:val="00E02465"/>
    <w:rsid w:val="00E258C6"/>
    <w:rsid w:val="00E278B5"/>
    <w:rsid w:val="00E91DA8"/>
    <w:rsid w:val="00F17847"/>
    <w:rsid w:val="00F44996"/>
    <w:rsid w:val="00F66339"/>
    <w:rsid w:val="00F9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3E46"/>
  <w15:chartTrackingRefBased/>
  <w15:docId w15:val="{A3E44B4B-AD10-4E4E-AC5E-9FD795D7E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E57"/>
  </w:style>
  <w:style w:type="paragraph" w:styleId="Heading1">
    <w:name w:val="heading 1"/>
    <w:basedOn w:val="Normal"/>
    <w:next w:val="Normal"/>
    <w:link w:val="Heading1Char"/>
    <w:uiPriority w:val="9"/>
    <w:qFormat/>
    <w:rsid w:val="008F59FF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B84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492D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link w:val="MDPI31textChar"/>
    <w:qFormat/>
    <w:rsid w:val="007A346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A346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B779D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F59FF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TARIQ</dc:creator>
  <cp:keywords/>
  <dc:description/>
  <cp:lastModifiedBy>Yousafzai</cp:lastModifiedBy>
  <cp:revision>4</cp:revision>
  <dcterms:created xsi:type="dcterms:W3CDTF">2022-07-13T07:37:00Z</dcterms:created>
  <dcterms:modified xsi:type="dcterms:W3CDTF">2022-07-13T07:39:00Z</dcterms:modified>
</cp:coreProperties>
</file>